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B62" w:rsidRDefault="00AA612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8843F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b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Variables select</w:t>
      </w:r>
      <w:r w:rsidR="00586E97">
        <w:rPr>
          <w:rFonts w:ascii="Times New Roman" w:hAnsi="Times New Roman" w:cs="Times New Roman"/>
          <w:b/>
          <w:sz w:val="24"/>
          <w:szCs w:val="24"/>
        </w:rPr>
        <w:t>ed</w:t>
      </w:r>
      <w:r>
        <w:rPr>
          <w:rFonts w:ascii="Times New Roman" w:hAnsi="Times New Roman" w:cs="Times New Roman"/>
          <w:b/>
          <w:sz w:val="24"/>
          <w:szCs w:val="24"/>
        </w:rPr>
        <w:t xml:space="preserve"> for predicting prognosis in CE/UTE, MTE and LTE patients.</w:t>
      </w:r>
    </w:p>
    <w:tbl>
      <w:tblPr>
        <w:tblStyle w:val="TableGrid"/>
        <w:tblW w:w="107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1486"/>
        <w:gridCol w:w="735"/>
        <w:gridCol w:w="238"/>
        <w:gridCol w:w="1566"/>
        <w:gridCol w:w="735"/>
        <w:gridCol w:w="238"/>
        <w:gridCol w:w="1578"/>
        <w:gridCol w:w="735"/>
        <w:gridCol w:w="238"/>
        <w:gridCol w:w="1578"/>
        <w:gridCol w:w="737"/>
      </w:tblGrid>
      <w:tr w:rsidR="00F65B62">
        <w:trPr>
          <w:trHeight w:val="297"/>
          <w:jc w:val="center"/>
        </w:trPr>
        <w:tc>
          <w:tcPr>
            <w:tcW w:w="935" w:type="dxa"/>
            <w:vMerge w:val="restart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urvival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/UTE (n=28)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TE</w:t>
            </w:r>
            <w:r>
              <w:rPr>
                <w:rFonts w:ascii="Times New Roman" w:hAnsi="Times New Roman" w:cs="Times New Roman"/>
                <w:szCs w:val="21"/>
              </w:rPr>
              <w:t xml:space="preserve"> (n=173)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TE</w:t>
            </w:r>
            <w:r>
              <w:rPr>
                <w:rFonts w:ascii="Times New Roman" w:hAnsi="Times New Roman" w:cs="Times New Roman"/>
                <w:szCs w:val="21"/>
              </w:rPr>
              <w:t xml:space="preserve"> (n=59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l locations</w:t>
            </w:r>
            <w:r>
              <w:rPr>
                <w:rFonts w:ascii="Times New Roman" w:hAnsi="Times New Roman" w:cs="Times New Roman"/>
                <w:szCs w:val="21"/>
              </w:rPr>
              <w:t xml:space="preserve"> (n=260)</w:t>
            </w:r>
          </w:p>
        </w:tc>
      </w:tr>
      <w:tr w:rsidR="00F65B62">
        <w:trPr>
          <w:trHeight w:val="638"/>
          <w:jc w:val="center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ected variabl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th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ected variabl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th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ected variabl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th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lected variable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th</w:t>
            </w:r>
          </w:p>
        </w:tc>
      </w:tr>
      <w:tr w:rsidR="00F65B62">
        <w:trPr>
          <w:trHeight w:val="297"/>
          <w:jc w:val="center"/>
        </w:trPr>
        <w:tc>
          <w:tcPr>
            <w:tcW w:w="935" w:type="dxa"/>
            <w:tcBorders>
              <w:top w:val="single" w:sz="4" w:space="0" w:color="auto"/>
            </w:tcBorders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verall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49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4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02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62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89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83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35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wordWrap w:val="0"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08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36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97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72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11</w:t>
            </w:r>
          </w:p>
        </w:tc>
      </w:tr>
      <w:tr w:rsidR="00F65B62">
        <w:trPr>
          <w:trHeight w:val="297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1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69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NLVI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51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05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NLVI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29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97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87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16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13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52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NLVI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72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L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66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78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wordWrap w:val="0"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1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24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2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43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in.16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20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88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L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53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L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05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ocation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71</w:t>
            </w:r>
          </w:p>
        </w:tc>
      </w:tr>
      <w:tr w:rsidR="00F65B62">
        <w:trPr>
          <w:trHeight w:val="297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NLVI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46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wordWrap w:val="0"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16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44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28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M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652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ion.2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32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vAlign w:val="center"/>
          </w:tcPr>
          <w:p w:rsidR="00F65B62" w:rsidRDefault="004104B9">
            <w:pPr>
              <w:widowControl/>
              <w:wordWrap w:val="0"/>
              <w:spacing w:line="240" w:lineRule="exact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AA6123">
              <w:rPr>
                <w:rFonts w:ascii="Times New Roman" w:hAnsi="Times New Roman" w:cs="Times New Roman"/>
                <w:szCs w:val="21"/>
              </w:rPr>
              <w:t>Prediction error (</w:t>
            </w:r>
            <w:r w:rsidR="00AA6123">
              <w:rPr>
                <w:rFonts w:ascii="Times New Roman" w:hAnsi="Times New Roman" w:cs="Times New Roman" w:hint="eastAsia"/>
                <w:szCs w:val="21"/>
              </w:rPr>
              <w:t>OOB</w:t>
            </w:r>
            <w:r w:rsidR="00AA6123">
              <w:rPr>
                <w:rFonts w:ascii="Times New Roman" w:hAnsi="Times New Roman" w:cs="Times New Roman"/>
                <w:szCs w:val="21"/>
              </w:rPr>
              <w:t>)</w:t>
            </w:r>
            <w:r w:rsidR="00AA6123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A6123">
              <w:rPr>
                <w:rFonts w:ascii="Times New Roman" w:hAnsi="Times New Roman" w:cs="Times New Roman"/>
                <w:szCs w:val="21"/>
              </w:rPr>
              <w:t>38.111%; threshold=6.017</w:t>
            </w:r>
          </w:p>
        </w:tc>
      </w:tr>
      <w:tr w:rsidR="00F65B62">
        <w:trPr>
          <w:trHeight w:val="297"/>
          <w:jc w:val="center"/>
        </w:trPr>
        <w:tc>
          <w:tcPr>
            <w:tcW w:w="2421" w:type="dxa"/>
            <w:gridSpan w:val="2"/>
          </w:tcPr>
          <w:p w:rsidR="00F65B62" w:rsidRDefault="00AA6123">
            <w:pPr>
              <w:widowControl/>
              <w:ind w:rightChars="100" w:righ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-free    Age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92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53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73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71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15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13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16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wordWrap w:val="0"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th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54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N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21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87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n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58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73</w:t>
            </w:r>
          </w:p>
        </w:tc>
      </w:tr>
      <w:tr w:rsidR="00F65B62">
        <w:trPr>
          <w:trHeight w:val="297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1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07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NLVI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84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86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NLVI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58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16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16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22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CT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68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L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72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LVI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48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wordWrap w:val="0"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647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2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22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61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16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54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Statioin.16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93</w:t>
            </w: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L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30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Station.8L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31</w:t>
            </w:r>
          </w:p>
        </w:tc>
      </w:tr>
      <w:tr w:rsidR="00F65B62">
        <w:trPr>
          <w:trHeight w:val="297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M</w:t>
            </w:r>
          </w:p>
        </w:tc>
        <w:tc>
          <w:tcPr>
            <w:tcW w:w="735" w:type="dxa"/>
            <w:vAlign w:val="center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60</w:t>
            </w: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Station.1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50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tion.8M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48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Staion.2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85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8" w:type="dxa"/>
            <w:vAlign w:val="center"/>
          </w:tcPr>
          <w:p w:rsidR="00F65B62" w:rsidRDefault="00AA6123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737" w:type="dxa"/>
          </w:tcPr>
          <w:p w:rsidR="00F65B62" w:rsidRDefault="00AA612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86</w:t>
            </w:r>
          </w:p>
        </w:tc>
      </w:tr>
      <w:tr w:rsidR="00F65B62">
        <w:trPr>
          <w:trHeight w:val="311"/>
          <w:jc w:val="center"/>
        </w:trPr>
        <w:tc>
          <w:tcPr>
            <w:tcW w:w="935" w:type="dxa"/>
            <w:tcBorders>
              <w:bottom w:val="single" w:sz="4" w:space="0" w:color="auto"/>
            </w:tcBorders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ind w:rightChars="100" w:right="210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:rsidR="00F65B62" w:rsidRDefault="00F65B6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4" w:type="dxa"/>
            <w:gridSpan w:val="6"/>
            <w:tcBorders>
              <w:bottom w:val="single" w:sz="4" w:space="0" w:color="auto"/>
            </w:tcBorders>
            <w:vAlign w:val="center"/>
          </w:tcPr>
          <w:p w:rsidR="00F65B62" w:rsidRDefault="004104B9">
            <w:pPr>
              <w:widowControl/>
              <w:wordWrap w:val="0"/>
              <w:spacing w:line="240" w:lineRule="exact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AA6123">
              <w:rPr>
                <w:rFonts w:ascii="Times New Roman" w:hAnsi="Times New Roman" w:cs="Times New Roman"/>
                <w:szCs w:val="21"/>
              </w:rPr>
              <w:t>Prediction error (</w:t>
            </w:r>
            <w:r w:rsidR="00AA6123">
              <w:rPr>
                <w:rFonts w:ascii="Times New Roman" w:hAnsi="Times New Roman" w:cs="Times New Roman" w:hint="eastAsia"/>
                <w:szCs w:val="21"/>
              </w:rPr>
              <w:t>OOB</w:t>
            </w:r>
            <w:r w:rsidR="00AA6123">
              <w:rPr>
                <w:rFonts w:ascii="Times New Roman" w:hAnsi="Times New Roman" w:cs="Times New Roman"/>
                <w:szCs w:val="21"/>
              </w:rPr>
              <w:t>)</w:t>
            </w:r>
            <w:r w:rsidR="00AA6123">
              <w:rPr>
                <w:rFonts w:ascii="Times New Roman" w:hAnsi="Times New Roman" w:cs="Times New Roman" w:hint="eastAsia"/>
                <w:szCs w:val="21"/>
              </w:rPr>
              <w:t>=</w:t>
            </w:r>
            <w:r w:rsidR="00AA6123">
              <w:rPr>
                <w:rFonts w:ascii="Times New Roman" w:hAnsi="Times New Roman" w:cs="Times New Roman"/>
                <w:szCs w:val="21"/>
              </w:rPr>
              <w:t>39.344%; threshold=6.061</w:t>
            </w:r>
          </w:p>
        </w:tc>
      </w:tr>
    </w:tbl>
    <w:p w:rsidR="00F65B62" w:rsidRDefault="004104B9">
      <w:pPr>
        <w:widowControl/>
        <w:jc w:val="left"/>
        <w:rPr>
          <w:rFonts w:ascii="Times New Roman" w:hAnsi="Times New Roman" w:cs="Times New Roman"/>
        </w:rPr>
      </w:pPr>
      <w:r w:rsidRPr="004104B9">
        <w:rPr>
          <w:rFonts w:ascii="Times New Roman" w:hAnsi="Times New Roman" w:cs="Times New Roman"/>
          <w:vertAlign w:val="superscript"/>
        </w:rPr>
        <w:t>a</w:t>
      </w:r>
      <w:r w:rsidR="00AA6123">
        <w:rPr>
          <w:rFonts w:ascii="Times New Roman" w:hAnsi="Times New Roman" w:cs="Times New Roman"/>
        </w:rPr>
        <w:t xml:space="preserve">The prediction error rate of out-of-bag (OOB) data and the depth thresholds will </w:t>
      </w:r>
      <w:r w:rsidR="00AA6123">
        <w:rPr>
          <w:rFonts w:ascii="Times New Roman" w:hAnsi="Times New Roman" w:cs="Times New Roman" w:hint="eastAsia"/>
        </w:rPr>
        <w:t>change</w:t>
      </w:r>
      <w:r w:rsidR="00AA6123">
        <w:rPr>
          <w:rFonts w:ascii="Times New Roman" w:hAnsi="Times New Roman" w:cs="Times New Roman"/>
        </w:rPr>
        <w:t xml:space="preserve"> with cases used for modeling; only the indexes for all patients </w:t>
      </w:r>
      <w:r w:rsidR="00FA3526">
        <w:rPr>
          <w:rFonts w:ascii="Times New Roman" w:hAnsi="Times New Roman" w:cs="Times New Roman"/>
        </w:rPr>
        <w:t>are</w:t>
      </w:r>
      <w:r w:rsidR="00AA6123">
        <w:rPr>
          <w:rFonts w:ascii="Times New Roman" w:hAnsi="Times New Roman" w:cs="Times New Roman"/>
        </w:rPr>
        <w:t xml:space="preserve"> presented in the table. </w:t>
      </w:r>
    </w:p>
    <w:p w:rsidR="005E2F4F" w:rsidRPr="002D5BF0" w:rsidRDefault="00AA6123">
      <w:pPr>
        <w:widowControl/>
        <w:jc w:val="left"/>
        <w:rPr>
          <w:rFonts w:ascii="Times New Roman" w:hAnsi="Times New Roman" w:cs="Times New Roman"/>
        </w:rPr>
      </w:pPr>
      <w:bookmarkStart w:id="1" w:name="OLE_LINK17"/>
      <w:r>
        <w:rPr>
          <w:rFonts w:ascii="Times New Roman" w:hAnsi="Times New Roman" w:cs="Times New Roman" w:hint="eastAsia"/>
        </w:rPr>
        <w:lastRenderedPageBreak/>
        <w:t xml:space="preserve">The </w:t>
      </w:r>
      <w:r>
        <w:rPr>
          <w:rFonts w:ascii="Times New Roman" w:hAnsi="Times New Roman" w:cs="Times New Roman"/>
          <w:b/>
          <w:i/>
        </w:rPr>
        <w:t>bold italics</w:t>
      </w:r>
      <w:bookmarkEnd w:id="1"/>
      <w:r>
        <w:rPr>
          <w:rFonts w:ascii="Times New Roman" w:hAnsi="Times New Roman" w:cs="Times New Roman" w:hint="eastAsia"/>
        </w:rPr>
        <w:t xml:space="preserve"> indicate the corresponding LN stations were selected. All qualified variables </w:t>
      </w:r>
      <w:r w:rsidR="00FA3526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 w:hint="eastAsia"/>
        </w:rPr>
        <w:t xml:space="preserve"> shown and sorted by the rank of depth.</w:t>
      </w:r>
      <w:r w:rsidR="006B5214">
        <w:rPr>
          <w:rFonts w:ascii="Times New Roman" w:hAnsi="Times New Roman" w:cs="Times New Roman"/>
        </w:rPr>
        <w:br/>
      </w:r>
      <w:r w:rsidR="006B5214">
        <w:rPr>
          <w:rFonts w:ascii="Times New Roman" w:hAnsi="Times New Roman" w:cs="Times New Roman" w:hint="eastAsia"/>
          <w:sz w:val="24"/>
          <w:szCs w:val="24"/>
        </w:rPr>
        <w:t xml:space="preserve">CE, </w:t>
      </w:r>
      <w:r w:rsidR="006B5214">
        <w:rPr>
          <w:rFonts w:ascii="Times New Roman" w:hAnsi="Times New Roman" w:cs="Times New Roman"/>
          <w:sz w:val="24"/>
          <w:szCs w:val="24"/>
        </w:rPr>
        <w:t>cervical esophagus</w:t>
      </w:r>
      <w:r w:rsidR="006B5214">
        <w:rPr>
          <w:rFonts w:ascii="Times New Roman" w:hAnsi="Times New Roman" w:cs="Times New Roman" w:hint="eastAsia"/>
          <w:sz w:val="24"/>
          <w:szCs w:val="24"/>
        </w:rPr>
        <w:t xml:space="preserve">; UTE, </w:t>
      </w:r>
      <w:r w:rsidR="006B5214">
        <w:rPr>
          <w:rFonts w:ascii="Times New Roman" w:hAnsi="Times New Roman" w:cs="Times New Roman"/>
          <w:sz w:val="24"/>
          <w:szCs w:val="24"/>
        </w:rPr>
        <w:t>upper thoracic esophagus</w:t>
      </w:r>
      <w:r w:rsidR="006B5214">
        <w:rPr>
          <w:rFonts w:ascii="Times New Roman" w:hAnsi="Times New Roman" w:cs="Times New Roman" w:hint="eastAsia"/>
          <w:sz w:val="24"/>
          <w:szCs w:val="24"/>
        </w:rPr>
        <w:t xml:space="preserve">; MTE, </w:t>
      </w:r>
      <w:r w:rsidR="006B5214">
        <w:rPr>
          <w:rFonts w:ascii="Times New Roman" w:hAnsi="Times New Roman" w:cs="Times New Roman"/>
          <w:sz w:val="24"/>
          <w:szCs w:val="24"/>
        </w:rPr>
        <w:t>middle thoracic esophagus</w:t>
      </w:r>
      <w:r w:rsidR="006B5214">
        <w:rPr>
          <w:rFonts w:ascii="Times New Roman" w:hAnsi="Times New Roman" w:cs="Times New Roman" w:hint="eastAsia"/>
          <w:sz w:val="24"/>
          <w:szCs w:val="24"/>
        </w:rPr>
        <w:t xml:space="preserve">; LTE, </w:t>
      </w:r>
      <w:r w:rsidR="006B5214">
        <w:rPr>
          <w:rFonts w:ascii="Times New Roman" w:hAnsi="Times New Roman" w:cs="Times New Roman"/>
          <w:sz w:val="24"/>
          <w:szCs w:val="24"/>
        </w:rPr>
        <w:t>lower thoracic esophagus</w:t>
      </w:r>
      <w:r w:rsidR="005E7D8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PNLVI, </w:t>
      </w:r>
      <w:r>
        <w:rPr>
          <w:rFonts w:ascii="Times New Roman" w:hAnsi="Times New Roman" w:cs="Times New Roman"/>
          <w:szCs w:val="21"/>
        </w:rPr>
        <w:t>perineural lymphovascular invasion</w:t>
      </w:r>
      <w:r>
        <w:rPr>
          <w:rFonts w:ascii="Times New Roman" w:hAnsi="Times New Roman" w:cs="Times New Roman"/>
        </w:rPr>
        <w:t>; CRT, chemoradiotherapy.</w:t>
      </w:r>
    </w:p>
    <w:sectPr w:rsidR="005E2F4F" w:rsidRPr="002D5BF0" w:rsidSect="00F37DE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D35" w:rsidRDefault="00BA4D35" w:rsidP="00C67712">
      <w:r>
        <w:separator/>
      </w:r>
    </w:p>
  </w:endnote>
  <w:endnote w:type="continuationSeparator" w:id="0">
    <w:p w:rsidR="00BA4D35" w:rsidRDefault="00BA4D35" w:rsidP="00C67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D35" w:rsidRDefault="00BA4D35" w:rsidP="00C67712">
      <w:r>
        <w:separator/>
      </w:r>
    </w:p>
  </w:footnote>
  <w:footnote w:type="continuationSeparator" w:id="0">
    <w:p w:rsidR="00BA4D35" w:rsidRDefault="00BA4D35" w:rsidP="00C67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3C87"/>
    <w:rsid w:val="00016C90"/>
    <w:rsid w:val="00020894"/>
    <w:rsid w:val="00027E9D"/>
    <w:rsid w:val="0003214F"/>
    <w:rsid w:val="0003345D"/>
    <w:rsid w:val="00033A7E"/>
    <w:rsid w:val="000448FE"/>
    <w:rsid w:val="00046741"/>
    <w:rsid w:val="000467B0"/>
    <w:rsid w:val="00050391"/>
    <w:rsid w:val="00053877"/>
    <w:rsid w:val="000929CE"/>
    <w:rsid w:val="000951A3"/>
    <w:rsid w:val="00097E74"/>
    <w:rsid w:val="000A6F27"/>
    <w:rsid w:val="000B3C28"/>
    <w:rsid w:val="000B4069"/>
    <w:rsid w:val="000B4C73"/>
    <w:rsid w:val="000B4ED7"/>
    <w:rsid w:val="000C4F66"/>
    <w:rsid w:val="000C641A"/>
    <w:rsid w:val="000D6007"/>
    <w:rsid w:val="000E0D12"/>
    <w:rsid w:val="001038C5"/>
    <w:rsid w:val="00105209"/>
    <w:rsid w:val="00114200"/>
    <w:rsid w:val="0011776F"/>
    <w:rsid w:val="00122A96"/>
    <w:rsid w:val="001230E5"/>
    <w:rsid w:val="00127D2C"/>
    <w:rsid w:val="00131B2D"/>
    <w:rsid w:val="001329C9"/>
    <w:rsid w:val="00136004"/>
    <w:rsid w:val="001404D1"/>
    <w:rsid w:val="00141ED2"/>
    <w:rsid w:val="00142084"/>
    <w:rsid w:val="001575CD"/>
    <w:rsid w:val="001665E1"/>
    <w:rsid w:val="00173538"/>
    <w:rsid w:val="00175D07"/>
    <w:rsid w:val="0018199A"/>
    <w:rsid w:val="00191C58"/>
    <w:rsid w:val="00193DE4"/>
    <w:rsid w:val="00195477"/>
    <w:rsid w:val="001A3F2D"/>
    <w:rsid w:val="001A5D81"/>
    <w:rsid w:val="001C29E1"/>
    <w:rsid w:val="001C6388"/>
    <w:rsid w:val="001C72A2"/>
    <w:rsid w:val="001D3F83"/>
    <w:rsid w:val="001D7FFA"/>
    <w:rsid w:val="001F0DE8"/>
    <w:rsid w:val="001F3724"/>
    <w:rsid w:val="001F5530"/>
    <w:rsid w:val="001F5F23"/>
    <w:rsid w:val="001F5F6B"/>
    <w:rsid w:val="002353C8"/>
    <w:rsid w:val="002542F2"/>
    <w:rsid w:val="00262CDB"/>
    <w:rsid w:val="00272504"/>
    <w:rsid w:val="00295F59"/>
    <w:rsid w:val="002B3B39"/>
    <w:rsid w:val="002C5DA7"/>
    <w:rsid w:val="002D5BF0"/>
    <w:rsid w:val="002D7FAA"/>
    <w:rsid w:val="002E32D6"/>
    <w:rsid w:val="002E3941"/>
    <w:rsid w:val="00300661"/>
    <w:rsid w:val="00306E95"/>
    <w:rsid w:val="00311002"/>
    <w:rsid w:val="00311C51"/>
    <w:rsid w:val="00311E21"/>
    <w:rsid w:val="00311EF2"/>
    <w:rsid w:val="00320A34"/>
    <w:rsid w:val="00323A46"/>
    <w:rsid w:val="00330D04"/>
    <w:rsid w:val="003340E3"/>
    <w:rsid w:val="00336E08"/>
    <w:rsid w:val="00341C09"/>
    <w:rsid w:val="00344072"/>
    <w:rsid w:val="00363D06"/>
    <w:rsid w:val="00373F67"/>
    <w:rsid w:val="0038595A"/>
    <w:rsid w:val="003870AF"/>
    <w:rsid w:val="00395B84"/>
    <w:rsid w:val="003A13D1"/>
    <w:rsid w:val="003A229F"/>
    <w:rsid w:val="003A3AFE"/>
    <w:rsid w:val="003A5B01"/>
    <w:rsid w:val="003A6CD6"/>
    <w:rsid w:val="003B2C6E"/>
    <w:rsid w:val="003B6501"/>
    <w:rsid w:val="003F3588"/>
    <w:rsid w:val="003F4F80"/>
    <w:rsid w:val="003F73EE"/>
    <w:rsid w:val="00402FB3"/>
    <w:rsid w:val="00404931"/>
    <w:rsid w:val="004065D9"/>
    <w:rsid w:val="004104B9"/>
    <w:rsid w:val="00413BDB"/>
    <w:rsid w:val="00420736"/>
    <w:rsid w:val="00427C65"/>
    <w:rsid w:val="00440CEB"/>
    <w:rsid w:val="00444412"/>
    <w:rsid w:val="00451A6E"/>
    <w:rsid w:val="004564CA"/>
    <w:rsid w:val="00461751"/>
    <w:rsid w:val="00462C89"/>
    <w:rsid w:val="00482B41"/>
    <w:rsid w:val="0048376D"/>
    <w:rsid w:val="00485EB8"/>
    <w:rsid w:val="00490194"/>
    <w:rsid w:val="00491D0C"/>
    <w:rsid w:val="004A109E"/>
    <w:rsid w:val="004B68F2"/>
    <w:rsid w:val="004C05E6"/>
    <w:rsid w:val="004C1A33"/>
    <w:rsid w:val="004D1229"/>
    <w:rsid w:val="004D5FC3"/>
    <w:rsid w:val="004D7AE2"/>
    <w:rsid w:val="004E4427"/>
    <w:rsid w:val="004E6183"/>
    <w:rsid w:val="004F1D99"/>
    <w:rsid w:val="004F22D0"/>
    <w:rsid w:val="004F47C1"/>
    <w:rsid w:val="004F7AA2"/>
    <w:rsid w:val="00502104"/>
    <w:rsid w:val="00513C29"/>
    <w:rsid w:val="00514BBF"/>
    <w:rsid w:val="00524686"/>
    <w:rsid w:val="00535849"/>
    <w:rsid w:val="005372A8"/>
    <w:rsid w:val="00543E9A"/>
    <w:rsid w:val="00546276"/>
    <w:rsid w:val="00551DA9"/>
    <w:rsid w:val="00573759"/>
    <w:rsid w:val="0058133A"/>
    <w:rsid w:val="00586E97"/>
    <w:rsid w:val="005A090D"/>
    <w:rsid w:val="005A11C3"/>
    <w:rsid w:val="005A6D0E"/>
    <w:rsid w:val="005B1407"/>
    <w:rsid w:val="005B3724"/>
    <w:rsid w:val="005B7E13"/>
    <w:rsid w:val="005C58DD"/>
    <w:rsid w:val="005E2F4F"/>
    <w:rsid w:val="005E3528"/>
    <w:rsid w:val="005E4E2F"/>
    <w:rsid w:val="005E7D8E"/>
    <w:rsid w:val="0060185D"/>
    <w:rsid w:val="00616E40"/>
    <w:rsid w:val="00632506"/>
    <w:rsid w:val="0063518C"/>
    <w:rsid w:val="00641528"/>
    <w:rsid w:val="00643132"/>
    <w:rsid w:val="0065506E"/>
    <w:rsid w:val="00667ABE"/>
    <w:rsid w:val="00671AAC"/>
    <w:rsid w:val="00673F33"/>
    <w:rsid w:val="00680F3A"/>
    <w:rsid w:val="0068352E"/>
    <w:rsid w:val="0068705D"/>
    <w:rsid w:val="00691E60"/>
    <w:rsid w:val="00692B36"/>
    <w:rsid w:val="00694470"/>
    <w:rsid w:val="00697FC1"/>
    <w:rsid w:val="006A219C"/>
    <w:rsid w:val="006A5600"/>
    <w:rsid w:val="006A7610"/>
    <w:rsid w:val="006B3BD7"/>
    <w:rsid w:val="006B5214"/>
    <w:rsid w:val="006C08FD"/>
    <w:rsid w:val="006D4269"/>
    <w:rsid w:val="006E0C5D"/>
    <w:rsid w:val="006E353C"/>
    <w:rsid w:val="0070468B"/>
    <w:rsid w:val="00717293"/>
    <w:rsid w:val="007212B3"/>
    <w:rsid w:val="007215C9"/>
    <w:rsid w:val="00722BC1"/>
    <w:rsid w:val="00731B1E"/>
    <w:rsid w:val="00734960"/>
    <w:rsid w:val="00734D16"/>
    <w:rsid w:val="007412CE"/>
    <w:rsid w:val="0074268C"/>
    <w:rsid w:val="00747741"/>
    <w:rsid w:val="00747EDE"/>
    <w:rsid w:val="007513DA"/>
    <w:rsid w:val="0075516B"/>
    <w:rsid w:val="00756471"/>
    <w:rsid w:val="007631CA"/>
    <w:rsid w:val="00770D00"/>
    <w:rsid w:val="0078146E"/>
    <w:rsid w:val="00784770"/>
    <w:rsid w:val="00790311"/>
    <w:rsid w:val="00792281"/>
    <w:rsid w:val="00794267"/>
    <w:rsid w:val="00796D02"/>
    <w:rsid w:val="007A3C87"/>
    <w:rsid w:val="007A6D6B"/>
    <w:rsid w:val="007B5439"/>
    <w:rsid w:val="007C681D"/>
    <w:rsid w:val="007F2DA9"/>
    <w:rsid w:val="00810392"/>
    <w:rsid w:val="00813A83"/>
    <w:rsid w:val="00817B9D"/>
    <w:rsid w:val="0082413D"/>
    <w:rsid w:val="00835C76"/>
    <w:rsid w:val="00837D24"/>
    <w:rsid w:val="0084259E"/>
    <w:rsid w:val="008453E5"/>
    <w:rsid w:val="00854477"/>
    <w:rsid w:val="0086391C"/>
    <w:rsid w:val="00863A85"/>
    <w:rsid w:val="00874F12"/>
    <w:rsid w:val="00880C3B"/>
    <w:rsid w:val="00883626"/>
    <w:rsid w:val="008843FA"/>
    <w:rsid w:val="00887902"/>
    <w:rsid w:val="008938B5"/>
    <w:rsid w:val="00894425"/>
    <w:rsid w:val="008974E5"/>
    <w:rsid w:val="008979D2"/>
    <w:rsid w:val="008A3E43"/>
    <w:rsid w:val="008B7440"/>
    <w:rsid w:val="008C2730"/>
    <w:rsid w:val="008C4ABC"/>
    <w:rsid w:val="008E579A"/>
    <w:rsid w:val="008F1FCC"/>
    <w:rsid w:val="008F3535"/>
    <w:rsid w:val="009000A7"/>
    <w:rsid w:val="00911B0D"/>
    <w:rsid w:val="00922D55"/>
    <w:rsid w:val="00932A39"/>
    <w:rsid w:val="00933B5C"/>
    <w:rsid w:val="00934035"/>
    <w:rsid w:val="009526D5"/>
    <w:rsid w:val="009732EE"/>
    <w:rsid w:val="00973700"/>
    <w:rsid w:val="0097656C"/>
    <w:rsid w:val="00985098"/>
    <w:rsid w:val="009A56DD"/>
    <w:rsid w:val="009A79F7"/>
    <w:rsid w:val="009B01B1"/>
    <w:rsid w:val="009C0688"/>
    <w:rsid w:val="009C5184"/>
    <w:rsid w:val="009C72FB"/>
    <w:rsid w:val="009D1462"/>
    <w:rsid w:val="009D2B88"/>
    <w:rsid w:val="009D41DD"/>
    <w:rsid w:val="009E0A1E"/>
    <w:rsid w:val="009E1555"/>
    <w:rsid w:val="009E1748"/>
    <w:rsid w:val="009E1BA6"/>
    <w:rsid w:val="009F3407"/>
    <w:rsid w:val="009F361A"/>
    <w:rsid w:val="00A0594F"/>
    <w:rsid w:val="00A1224E"/>
    <w:rsid w:val="00A14235"/>
    <w:rsid w:val="00A15B21"/>
    <w:rsid w:val="00A17807"/>
    <w:rsid w:val="00A228AC"/>
    <w:rsid w:val="00A2459D"/>
    <w:rsid w:val="00A248A0"/>
    <w:rsid w:val="00A249D5"/>
    <w:rsid w:val="00A30FE8"/>
    <w:rsid w:val="00A35111"/>
    <w:rsid w:val="00A3550A"/>
    <w:rsid w:val="00A41DF6"/>
    <w:rsid w:val="00A51F1F"/>
    <w:rsid w:val="00A64613"/>
    <w:rsid w:val="00A67CE0"/>
    <w:rsid w:val="00A93FC3"/>
    <w:rsid w:val="00AA4A8A"/>
    <w:rsid w:val="00AA6123"/>
    <w:rsid w:val="00AB1A95"/>
    <w:rsid w:val="00AB56AB"/>
    <w:rsid w:val="00AD1800"/>
    <w:rsid w:val="00AD28F5"/>
    <w:rsid w:val="00AD670B"/>
    <w:rsid w:val="00AD6761"/>
    <w:rsid w:val="00AE51AF"/>
    <w:rsid w:val="00AF34EE"/>
    <w:rsid w:val="00B05155"/>
    <w:rsid w:val="00B05FC2"/>
    <w:rsid w:val="00B150E2"/>
    <w:rsid w:val="00B35A97"/>
    <w:rsid w:val="00B45662"/>
    <w:rsid w:val="00B46D6F"/>
    <w:rsid w:val="00B52DB6"/>
    <w:rsid w:val="00B54254"/>
    <w:rsid w:val="00B606D4"/>
    <w:rsid w:val="00B6144D"/>
    <w:rsid w:val="00B6202A"/>
    <w:rsid w:val="00B623C4"/>
    <w:rsid w:val="00B666CB"/>
    <w:rsid w:val="00B73F2D"/>
    <w:rsid w:val="00B7523D"/>
    <w:rsid w:val="00B7564A"/>
    <w:rsid w:val="00B75AA3"/>
    <w:rsid w:val="00B8088E"/>
    <w:rsid w:val="00B90A0C"/>
    <w:rsid w:val="00B94B4C"/>
    <w:rsid w:val="00BA33C4"/>
    <w:rsid w:val="00BA4D35"/>
    <w:rsid w:val="00BA5423"/>
    <w:rsid w:val="00BD23A5"/>
    <w:rsid w:val="00BD719C"/>
    <w:rsid w:val="00BE0EDC"/>
    <w:rsid w:val="00BE193B"/>
    <w:rsid w:val="00BE1F2D"/>
    <w:rsid w:val="00BE7D68"/>
    <w:rsid w:val="00BF6237"/>
    <w:rsid w:val="00BF66DE"/>
    <w:rsid w:val="00BF6D5E"/>
    <w:rsid w:val="00C05F9F"/>
    <w:rsid w:val="00C07C4D"/>
    <w:rsid w:val="00C11181"/>
    <w:rsid w:val="00C13ABE"/>
    <w:rsid w:val="00C20376"/>
    <w:rsid w:val="00C24D90"/>
    <w:rsid w:val="00C3336A"/>
    <w:rsid w:val="00C34895"/>
    <w:rsid w:val="00C408FE"/>
    <w:rsid w:val="00C40C5C"/>
    <w:rsid w:val="00C54331"/>
    <w:rsid w:val="00C554C6"/>
    <w:rsid w:val="00C55F82"/>
    <w:rsid w:val="00C61287"/>
    <w:rsid w:val="00C63006"/>
    <w:rsid w:val="00C67712"/>
    <w:rsid w:val="00C75DCC"/>
    <w:rsid w:val="00C939E0"/>
    <w:rsid w:val="00C959E3"/>
    <w:rsid w:val="00C95B5A"/>
    <w:rsid w:val="00CB0F40"/>
    <w:rsid w:val="00CB25F4"/>
    <w:rsid w:val="00CD1306"/>
    <w:rsid w:val="00CD1C37"/>
    <w:rsid w:val="00CD2A73"/>
    <w:rsid w:val="00CE3413"/>
    <w:rsid w:val="00CF63D4"/>
    <w:rsid w:val="00CF771B"/>
    <w:rsid w:val="00D02F03"/>
    <w:rsid w:val="00D105CC"/>
    <w:rsid w:val="00D12A7F"/>
    <w:rsid w:val="00D15AC1"/>
    <w:rsid w:val="00D16F10"/>
    <w:rsid w:val="00D21519"/>
    <w:rsid w:val="00D336FE"/>
    <w:rsid w:val="00D40910"/>
    <w:rsid w:val="00D46F15"/>
    <w:rsid w:val="00D47DD7"/>
    <w:rsid w:val="00D510F1"/>
    <w:rsid w:val="00D52E1F"/>
    <w:rsid w:val="00D70157"/>
    <w:rsid w:val="00D73F17"/>
    <w:rsid w:val="00D802CB"/>
    <w:rsid w:val="00D903E0"/>
    <w:rsid w:val="00DC0985"/>
    <w:rsid w:val="00DC3557"/>
    <w:rsid w:val="00DC4399"/>
    <w:rsid w:val="00DC6BE8"/>
    <w:rsid w:val="00DD1C9F"/>
    <w:rsid w:val="00DD7CDB"/>
    <w:rsid w:val="00DE4145"/>
    <w:rsid w:val="00DE46BB"/>
    <w:rsid w:val="00DE77FF"/>
    <w:rsid w:val="00DE7EAF"/>
    <w:rsid w:val="00DF0684"/>
    <w:rsid w:val="00DF7D0F"/>
    <w:rsid w:val="00E0346B"/>
    <w:rsid w:val="00E07A9A"/>
    <w:rsid w:val="00E1193D"/>
    <w:rsid w:val="00E16A9A"/>
    <w:rsid w:val="00E17878"/>
    <w:rsid w:val="00E207D7"/>
    <w:rsid w:val="00E2277E"/>
    <w:rsid w:val="00E241EA"/>
    <w:rsid w:val="00E3475C"/>
    <w:rsid w:val="00E34977"/>
    <w:rsid w:val="00E36899"/>
    <w:rsid w:val="00E51926"/>
    <w:rsid w:val="00E53750"/>
    <w:rsid w:val="00E8780D"/>
    <w:rsid w:val="00E94088"/>
    <w:rsid w:val="00E9605B"/>
    <w:rsid w:val="00EB6670"/>
    <w:rsid w:val="00EC44A2"/>
    <w:rsid w:val="00EC6DFB"/>
    <w:rsid w:val="00EE2218"/>
    <w:rsid w:val="00EE4A68"/>
    <w:rsid w:val="00EE58D4"/>
    <w:rsid w:val="00EE73DF"/>
    <w:rsid w:val="00EF10C0"/>
    <w:rsid w:val="00EF65FE"/>
    <w:rsid w:val="00EF77E1"/>
    <w:rsid w:val="00F06AC2"/>
    <w:rsid w:val="00F10BF8"/>
    <w:rsid w:val="00F12495"/>
    <w:rsid w:val="00F1375C"/>
    <w:rsid w:val="00F16C38"/>
    <w:rsid w:val="00F17813"/>
    <w:rsid w:val="00F21C1C"/>
    <w:rsid w:val="00F23059"/>
    <w:rsid w:val="00F23A04"/>
    <w:rsid w:val="00F25F32"/>
    <w:rsid w:val="00F37DE9"/>
    <w:rsid w:val="00F4027E"/>
    <w:rsid w:val="00F65B62"/>
    <w:rsid w:val="00F67A6D"/>
    <w:rsid w:val="00F7077E"/>
    <w:rsid w:val="00F73B6B"/>
    <w:rsid w:val="00F83BE3"/>
    <w:rsid w:val="00F8527F"/>
    <w:rsid w:val="00F935F6"/>
    <w:rsid w:val="00F96471"/>
    <w:rsid w:val="00FA1B76"/>
    <w:rsid w:val="00FA3526"/>
    <w:rsid w:val="00FA5706"/>
    <w:rsid w:val="00FA6892"/>
    <w:rsid w:val="00FB0B4F"/>
    <w:rsid w:val="00FB23A7"/>
    <w:rsid w:val="00FB5540"/>
    <w:rsid w:val="00FC0002"/>
    <w:rsid w:val="00FC2901"/>
    <w:rsid w:val="00FD25C0"/>
    <w:rsid w:val="00FD5CEA"/>
    <w:rsid w:val="00FE5E4A"/>
    <w:rsid w:val="00FF350A"/>
    <w:rsid w:val="00FF3ADC"/>
    <w:rsid w:val="01B01ABC"/>
    <w:rsid w:val="10AE539A"/>
    <w:rsid w:val="44D3560D"/>
    <w:rsid w:val="48610C84"/>
    <w:rsid w:val="49CB7A5E"/>
    <w:rsid w:val="4EEA7335"/>
    <w:rsid w:val="5F2E17B2"/>
    <w:rsid w:val="647E08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DE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F37D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F37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37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37D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sid w:val="00F37DE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37DE9"/>
    <w:rPr>
      <w:sz w:val="18"/>
      <w:szCs w:val="18"/>
    </w:rPr>
  </w:style>
  <w:style w:type="table" w:customStyle="1" w:styleId="11">
    <w:name w:val="网格表 1 浅色1"/>
    <w:basedOn w:val="TableNormal"/>
    <w:uiPriority w:val="46"/>
    <w:qFormat/>
    <w:rsid w:val="00F37DE9"/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">
    <w:name w:val="列出段落1"/>
    <w:basedOn w:val="Normal"/>
    <w:uiPriority w:val="34"/>
    <w:qFormat/>
    <w:rsid w:val="00F37DE9"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7DE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A30280-E346-4793-B878-61323EE2A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Z</dc:creator>
  <cp:lastModifiedBy>j.la</cp:lastModifiedBy>
  <cp:revision>9</cp:revision>
  <cp:lastPrinted>2015-10-24T02:08:00Z</cp:lastPrinted>
  <dcterms:created xsi:type="dcterms:W3CDTF">2016-09-01T22:01:00Z</dcterms:created>
  <dcterms:modified xsi:type="dcterms:W3CDTF">2016-10-1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